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8166" w14:textId="4E36D0E3" w:rsidR="00EF0ACD" w:rsidRPr="00C6586D" w:rsidRDefault="00C6586D">
      <w:pPr>
        <w:rPr>
          <w:rFonts w:ascii="Times New Roman" w:hAnsi="Times New Roman" w:cs="Times New Roman"/>
          <w:b/>
          <w:bCs/>
        </w:rPr>
      </w:pPr>
      <w:r w:rsidRPr="00C6586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Graphical Abstract</w:t>
      </w:r>
      <w:r w:rsidRPr="00C6586D">
        <w:rPr>
          <w:rFonts w:ascii="Times New Roman" w:hAnsi="Times New Roman" w:cs="Times New Roman"/>
          <w:b/>
          <w:bCs/>
          <w:noProof/>
        </w:rPr>
        <w:t xml:space="preserve"> </w:t>
      </w:r>
    </w:p>
    <w:p w14:paraId="39C289F5" w14:textId="6CEADD76" w:rsidR="00C6586D" w:rsidRDefault="0068256D">
      <w:r>
        <w:rPr>
          <w:noProof/>
        </w:rPr>
        <w:drawing>
          <wp:inline distT="0" distB="0" distL="0" distR="0" wp14:anchorId="50B11F59" wp14:editId="677D340A">
            <wp:extent cx="5274310" cy="78422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4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C5BA6" w14:textId="16F4DB5B" w:rsidR="00C6586D" w:rsidRDefault="00C6586D"/>
    <w:p w14:paraId="4A8FE2D6" w14:textId="06DEF76B" w:rsidR="00C6586D" w:rsidRPr="00C6586D" w:rsidRDefault="00C658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6586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Graphical Headlights</w:t>
      </w:r>
    </w:p>
    <w:p w14:paraId="23C3647F" w14:textId="5E54FEC2" w:rsidR="00CD5A01" w:rsidRPr="00E32009" w:rsidRDefault="00317057" w:rsidP="003170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32009">
        <w:rPr>
          <w:rFonts w:ascii="Times New Roman" w:hAnsi="Times New Roman" w:cs="Times New Roman"/>
        </w:rPr>
        <w:t>Upregulation of LncRNA IGF2-AS expression in human thyroid cancer cells</w:t>
      </w:r>
    </w:p>
    <w:p w14:paraId="4526032F" w14:textId="51A94664" w:rsidR="00317057" w:rsidRPr="00E32009" w:rsidRDefault="00317057" w:rsidP="003170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32009">
        <w:rPr>
          <w:rFonts w:ascii="Times New Roman" w:hAnsi="Times New Roman" w:cs="Times New Roman"/>
        </w:rPr>
        <w:lastRenderedPageBreak/>
        <w:t>LncRNA IGF2-AS sponge adsorbed miR-500a-3p</w:t>
      </w:r>
    </w:p>
    <w:p w14:paraId="65FE564C" w14:textId="34B5E42C" w:rsidR="00317057" w:rsidRPr="00E32009" w:rsidRDefault="00317057" w:rsidP="0031705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32009">
        <w:rPr>
          <w:rFonts w:ascii="Times New Roman" w:hAnsi="Times New Roman" w:cs="Times New Roman"/>
        </w:rPr>
        <w:t>LncRNA IGF2-AS regulates PPP4R1 expression levels by sponge-adsorption of miR-500a-3p</w:t>
      </w:r>
    </w:p>
    <w:sectPr w:rsidR="00317057" w:rsidRPr="00E32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441E0" w14:textId="77777777" w:rsidR="0005424F" w:rsidRDefault="0005424F" w:rsidP="00CD5A01">
      <w:r>
        <w:separator/>
      </w:r>
    </w:p>
  </w:endnote>
  <w:endnote w:type="continuationSeparator" w:id="0">
    <w:p w14:paraId="29B47C32" w14:textId="77777777" w:rsidR="0005424F" w:rsidRDefault="0005424F" w:rsidP="00CD5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70C68" w14:textId="77777777" w:rsidR="0005424F" w:rsidRDefault="0005424F" w:rsidP="00CD5A01">
      <w:r>
        <w:separator/>
      </w:r>
    </w:p>
  </w:footnote>
  <w:footnote w:type="continuationSeparator" w:id="0">
    <w:p w14:paraId="361454CD" w14:textId="77777777" w:rsidR="0005424F" w:rsidRDefault="0005424F" w:rsidP="00CD5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D0893"/>
    <w:multiLevelType w:val="hybridMultilevel"/>
    <w:tmpl w:val="BAE45C78"/>
    <w:lvl w:ilvl="0" w:tplc="D5328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04079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73"/>
    <w:rsid w:val="0005424F"/>
    <w:rsid w:val="001D1833"/>
    <w:rsid w:val="002C594A"/>
    <w:rsid w:val="00306573"/>
    <w:rsid w:val="00317057"/>
    <w:rsid w:val="0068256D"/>
    <w:rsid w:val="00891227"/>
    <w:rsid w:val="00C6586D"/>
    <w:rsid w:val="00CD5A01"/>
    <w:rsid w:val="00E32009"/>
    <w:rsid w:val="00EF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DD133"/>
  <w15:chartTrackingRefBased/>
  <w15:docId w15:val="{E230B46D-C4DD-4F0D-A6DB-555944CC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A01"/>
    <w:rPr>
      <w:sz w:val="18"/>
      <w:szCs w:val="18"/>
    </w:rPr>
  </w:style>
  <w:style w:type="paragraph" w:styleId="a7">
    <w:name w:val="List Paragraph"/>
    <w:basedOn w:val="a"/>
    <w:uiPriority w:val="34"/>
    <w:qFormat/>
    <w:rsid w:val="003170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 Saul</dc:creator>
  <cp:keywords/>
  <dc:description/>
  <cp:lastModifiedBy>Goodman Saul</cp:lastModifiedBy>
  <cp:revision>5</cp:revision>
  <dcterms:created xsi:type="dcterms:W3CDTF">2023-02-16T06:44:00Z</dcterms:created>
  <dcterms:modified xsi:type="dcterms:W3CDTF">2023-02-20T12:23:00Z</dcterms:modified>
</cp:coreProperties>
</file>